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322" w:rsidRPr="00E82F54" w:rsidRDefault="00804322">
      <w:pPr>
        <w:rPr>
          <w:b/>
          <w:bCs/>
        </w:rPr>
      </w:pPr>
      <w:r w:rsidRPr="00E82F54">
        <w:rPr>
          <w:b/>
          <w:bCs/>
        </w:rPr>
        <w:t xml:space="preserve">Supplementary Figure </w:t>
      </w:r>
      <w:r w:rsidR="00A84778" w:rsidRPr="00E82F54">
        <w:rPr>
          <w:b/>
          <w:bCs/>
        </w:rPr>
        <w:t>1</w:t>
      </w:r>
    </w:p>
    <w:p w:rsidR="00804322" w:rsidRPr="00E82F54" w:rsidRDefault="00804322"/>
    <w:p w:rsidR="00804322" w:rsidRPr="00E82F54" w:rsidRDefault="00804322" w:rsidP="00804322">
      <w:pPr>
        <w:keepNext/>
      </w:pPr>
      <w:r w:rsidRPr="00E82F54">
        <w:t>A)</w:t>
      </w:r>
      <w:r w:rsidR="0060473E" w:rsidRPr="00E82F54">
        <w:t xml:space="preserve"> </w:t>
      </w:r>
    </w:p>
    <w:p w:rsidR="00804322" w:rsidRPr="00E82F54" w:rsidRDefault="00804322"/>
    <w:p w:rsidR="00804322" w:rsidRPr="00E82F54" w:rsidRDefault="00804322"/>
    <w:p w:rsidR="00804322" w:rsidRPr="00E82F54" w:rsidRDefault="00A84778">
      <w:r w:rsidRPr="00E82F5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757</wp:posOffset>
                </wp:positionV>
                <wp:extent cx="5727700" cy="5443220"/>
                <wp:effectExtent l="0" t="0" r="6350" b="5080"/>
                <wp:wrapNone/>
                <wp:docPr id="10" name="Csoportba foglalás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5443220"/>
                          <a:chOff x="0" y="0"/>
                          <a:chExt cx="5727700" cy="5443220"/>
                        </a:xfrm>
                      </wpg:grpSpPr>
                      <pic:pic xmlns:pic="http://schemas.openxmlformats.org/drawingml/2006/picture">
                        <pic:nvPicPr>
                          <pic:cNvPr id="5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966"/>
                          <a:stretch/>
                        </pic:blipFill>
                        <pic:spPr bwMode="auto">
                          <a:xfrm>
                            <a:off x="0" y="0"/>
                            <a:ext cx="5727700" cy="5443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25" t="93683" r="29396" b="1785"/>
                          <a:stretch/>
                        </pic:blipFill>
                        <pic:spPr bwMode="auto">
                          <a:xfrm>
                            <a:off x="1104181" y="4882551"/>
                            <a:ext cx="3527425" cy="388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859C54" id="Csoportba foglalás 10" o:spid="_x0000_s1026" style="position:absolute;margin-left:0;margin-top:.55pt;width:451pt;height:428.6pt;z-index:251656192" coordsize="57277,54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7277;height:54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">
                  <v:imagedata r:id="rId5" o:title="" cropbottom="3255f"/>
                  <v:path arrowok="t"/>
                </v:shape>
                <v:shape id="Picture 1" o:spid="_x0000_s1028" type="#_x0000_t75" style="position:absolute;left:11041;top:48825;width:35275;height:3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">
                  <v:imagedata r:id="rId5" o:title="" croptop="61396f" cropbottom="1170f" cropleft="19350f" cropright="19265f"/>
                  <v:path arrowok="t"/>
                </v:shape>
              </v:group>
            </w:pict>
          </mc:Fallback>
        </mc:AlternateContent>
      </w:r>
    </w:p>
    <w:p w:rsidR="00804322" w:rsidRPr="00E82F54" w:rsidRDefault="00A84778" w:rsidP="006C55C2">
      <w:pPr>
        <w:keepNext/>
        <w:pageBreakBefore/>
      </w:pPr>
      <w:r w:rsidRPr="00E82F5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72528</wp:posOffset>
                </wp:positionV>
                <wp:extent cx="5727065" cy="5443220"/>
                <wp:effectExtent l="0" t="0" r="6985" b="5080"/>
                <wp:wrapNone/>
                <wp:docPr id="11" name="Csoportba foglalás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065" cy="5443220"/>
                          <a:chOff x="0" y="0"/>
                          <a:chExt cx="5727065" cy="54432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966"/>
                          <a:stretch/>
                        </pic:blipFill>
                        <pic:spPr bwMode="auto">
                          <a:xfrm>
                            <a:off x="0" y="0"/>
                            <a:ext cx="5727065" cy="5443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25" t="93683" r="29396" b="1785"/>
                          <a:stretch/>
                        </pic:blipFill>
                        <pic:spPr bwMode="auto">
                          <a:xfrm>
                            <a:off x="1104181" y="4891178"/>
                            <a:ext cx="3527425" cy="388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BC82612" id="Csoportba foglalás 11" o:spid="_x0000_s1026" style="position:absolute;margin-left:0;margin-top:13.6pt;width:450.95pt;height:428.6pt;z-index:251663360" coordsize="57270,54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AAAQQQQAABBBBAAAEEEJBRgDSBjJg0hQACCCCA&#10;AAIIIIAAAggggICyBUgTKHv8iB4BBBBAAAEEEEAAAQQQQAABGQVIE8iISVMIIIAAAggggAACCCCA&#10;AAIIKFuANIGyx4/oEUAAAQQQQAABBBBAAAEEEJBRgDSBjJg0hQACCCCAAAIIIIAAAggggICyBUgT&#10;KHv8iB4BBBBAAAEEEEAAAQQQQAABGQVIE8iISVMIIIAAAggggAACCCCAAAIIKFuANIGyx4/oEUAA&#10;AQQQQAABBBBAAAEEEJBRgDSBjJg0hQACCCCAAAIIIIAAAggggICyBUgTKHv8iB4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AAAQQQQAABBBBAAAEEEJBRgDSBjJg0hQACCCCA&#10;AAIIIIAAAggggICyBUgTKHv8iB4BBBBAAAEEEEAAAQQQQAABGQVIE8iISVMIIIAAAggggAACCCCA&#10;AAIIKFuANIGyx4/oEUAAAQQQQAABBBBAAAEEEJBRgDSBjJg0hQACCCCAAAIIIIAAAggggICyBUgT&#10;KHv8iB4BBBBAAAEEEEAAAQQQQAABGQVIE8iISVMIIIAAAggggAACCCCAAAIIKFuANIGyx4/oEUAA&#10;AQQQQAABBBBAAAEEEJBRgDSBjJg0hQACCCCAAAIIIIAAAggggICyBUgTKHv8iB4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">
                <v:shape id="Picture 2" o:spid="_x0000_s1027" type="#_x0000_t75" style="position:absolute;width:57270;height:54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">
                  <v:imagedata r:id="rId7" o:title="" cropbottom="3255f"/>
                  <v:path arrowok="t"/>
                </v:shape>
                <v:shape id="Picture 1" o:spid="_x0000_s1028" type="#_x0000_t75" style="position:absolute;left:11041;top:48911;width:35275;height:3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">
                  <v:imagedata r:id="rId5" o:title="" croptop="61396f" cropbottom="1170f" cropleft="19350f" cropright="19265f"/>
                  <v:path arrowok="t"/>
                </v:shape>
              </v:group>
            </w:pict>
          </mc:Fallback>
        </mc:AlternateContent>
      </w:r>
      <w:r w:rsidR="00804322" w:rsidRPr="00E82F54">
        <w:t>B)</w:t>
      </w:r>
    </w:p>
    <w:p w:rsidR="00804322" w:rsidRPr="00E82F54" w:rsidRDefault="00804322"/>
    <w:p w:rsidR="00804322" w:rsidRPr="00E82F54" w:rsidRDefault="00804322"/>
    <w:p w:rsidR="00804322" w:rsidRPr="00E82F54" w:rsidRDefault="00A84778" w:rsidP="006C55C2">
      <w:pPr>
        <w:keepNext/>
        <w:pageBreakBefore/>
      </w:pPr>
      <w:r w:rsidRPr="00E82F5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72528</wp:posOffset>
                </wp:positionV>
                <wp:extent cx="5727700" cy="5425440"/>
                <wp:effectExtent l="0" t="0" r="6350" b="3810"/>
                <wp:wrapNone/>
                <wp:docPr id="12" name="Csoportba foglalás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5425440"/>
                          <a:chOff x="0" y="0"/>
                          <a:chExt cx="5727700" cy="542544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264"/>
                          <a:stretch/>
                        </pic:blipFill>
                        <pic:spPr bwMode="auto">
                          <a:xfrm>
                            <a:off x="0" y="0"/>
                            <a:ext cx="5727700" cy="5425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25" t="93683" r="29396" b="1785"/>
                          <a:stretch/>
                        </pic:blipFill>
                        <pic:spPr bwMode="auto">
                          <a:xfrm>
                            <a:off x="1104181" y="4873925"/>
                            <a:ext cx="3527425" cy="388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F53CD3" id="Csoportba foglalás 12" o:spid="_x0000_s1026" style="position:absolute;margin-left:0;margin-top:13.6pt;width:451pt;height:427.2pt;z-index:251666432" coordsize="57277,542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AAAQQQQAABBBBAAAEEEJBRgDSBjJg0hQACCCCA&#10;AAIIIIAAAggggICyBUgTKHv8iB4BBBBAAAEEEEAAAQQQQAABGQVIE8iISVMIIIAAAggggAACCCCA&#10;AAIIKFuANIGyx4/oEUAAAQQQQAABBBBAAAEEEJBRgDSBjJg0hQACCCCAAAIIIIAAAggggICyBUgT&#10;KHv8iB4BBBBAAAEEEEAAAQQQQAABGQVIE8iISVMIIIAAAggggAACCCCAAAIIKFuANIGyx4/oEUAA&#10;AQQQQAABBBBAAAEEEJBRgDSBjJg0hQACCCCAAAIIIIAAAggggICyBUgTKHv8iB4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AAAQQQQAABBBBAAAEEEJBRgDSBjJg0hQACCCCA&#10;AAIIIIAAAggggICyBUgTKHv8iB4BBBBAAAEEEEAAAQQQQAABGQVIE8iISVMIIIAAAggggAACCCCA&#10;AAIIKFuANIGyx4/oEUAAAQQQQAABBBBAAAEEEJBRgDSBjJg0hQACCCCAAAIIIIAAAggggICyBUgT&#10;KHv8iB4BBBBAAAEEEEAAAQQQQAABGQVIE8iISVMIIIAAAggggAACCCCAAAIIKFuANIGyx4/oEUAA&#10;AQQQQAABBBBAAAEEEJBRgDSBjJg0hQACCCCAAAIIIIAAAggggICyBUgTKHv8iB4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">
                <v:shape id="Picture 3" o:spid="_x0000_s1027" type="#_x0000_t75" style="position:absolute;width:57277;height:54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">
                  <v:imagedata r:id="rId9" o:title="" cropbottom="3450f"/>
                  <v:path arrowok="t"/>
                </v:shape>
                <v:shape id="Picture 1" o:spid="_x0000_s1028" type="#_x0000_t75" style="position:absolute;left:11041;top:48739;width:35275;height:3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">
                  <v:imagedata r:id="rId5" o:title="" croptop="61396f" cropbottom="1170f" cropleft="19350f" cropright="19265f"/>
                  <v:path arrowok="t"/>
                </v:shape>
              </v:group>
            </w:pict>
          </mc:Fallback>
        </mc:AlternateContent>
      </w:r>
      <w:r w:rsidR="00804322" w:rsidRPr="00E82F54">
        <w:t>C)</w:t>
      </w:r>
    </w:p>
    <w:p w:rsidR="00804322" w:rsidRPr="00E82F54" w:rsidRDefault="00804322"/>
    <w:p w:rsidR="00804322" w:rsidRPr="00E82F54" w:rsidRDefault="00804322"/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A84778" w:rsidRPr="00E82F54" w:rsidRDefault="00A84778">
      <w:pPr>
        <w:rPr>
          <w:b/>
          <w:bCs/>
        </w:rPr>
      </w:pPr>
    </w:p>
    <w:p w:rsidR="00804322" w:rsidRPr="00E82F54" w:rsidRDefault="00804322">
      <w:r w:rsidRPr="00E82F54">
        <w:rPr>
          <w:b/>
          <w:bCs/>
        </w:rPr>
        <w:t xml:space="preserve">Supplementary Figure </w:t>
      </w:r>
      <w:r w:rsidR="00A84778" w:rsidRPr="00E82F54">
        <w:rPr>
          <w:b/>
          <w:bCs/>
        </w:rPr>
        <w:t>1</w:t>
      </w:r>
      <w:r w:rsidRPr="00E82F54">
        <w:rPr>
          <w:b/>
          <w:bCs/>
        </w:rPr>
        <w:t>:</w:t>
      </w:r>
      <w:r w:rsidRPr="00E82F54">
        <w:t xml:space="preserve"> Principal component analysis </w:t>
      </w:r>
      <w:r w:rsidR="00576287" w:rsidRPr="00E82F54">
        <w:t xml:space="preserve">(PCA) </w:t>
      </w:r>
      <w:r w:rsidRPr="00E82F54">
        <w:t xml:space="preserve">for proteins that were ubiquitously quantified in all samples for either (A) kidney, (B) lung or (C) liver. </w:t>
      </w:r>
      <w:r w:rsidR="00576287" w:rsidRPr="00E82F54">
        <w:rPr>
          <w:iCs/>
        </w:rPr>
        <w:t>No segregation of samples with different (short or prolonged) post-mortem times is apparent by PCA.</w:t>
      </w:r>
      <w:r w:rsidR="00576287" w:rsidRPr="00E82F54">
        <w:t xml:space="preserve"> </w:t>
      </w:r>
      <w:r w:rsidRPr="00E82F54">
        <w:t xml:space="preserve">Figures were generated using </w:t>
      </w:r>
      <w:proofErr w:type="spellStart"/>
      <w:r w:rsidRPr="00E82F54">
        <w:t>MetaboAnalyst</w:t>
      </w:r>
      <w:proofErr w:type="spellEnd"/>
      <w:r w:rsidRPr="00E82F54">
        <w:t xml:space="preserve"> (</w:t>
      </w:r>
      <w:r w:rsidR="00F42112" w:rsidRPr="00E82F54">
        <w:t xml:space="preserve">Pang Z, Zhou G, Ewald J, et al. Using </w:t>
      </w:r>
      <w:proofErr w:type="spellStart"/>
      <w:r w:rsidR="00F42112" w:rsidRPr="00E82F54">
        <w:t>MetaboAnalyst</w:t>
      </w:r>
      <w:proofErr w:type="spellEnd"/>
      <w:r w:rsidR="00F42112" w:rsidRPr="00E82F54">
        <w:t xml:space="preserve"> 5.0 for LC-HRMS spectra processing, multi-omics integration and covariate adjustment of global metabolomics data. </w:t>
      </w:r>
      <w:r w:rsidR="00F42112" w:rsidRPr="00E82F54">
        <w:rPr>
          <w:i/>
          <w:iCs/>
        </w:rPr>
        <w:t xml:space="preserve">Nat </w:t>
      </w:r>
      <w:proofErr w:type="spellStart"/>
      <w:r w:rsidR="00F42112" w:rsidRPr="00E82F54">
        <w:rPr>
          <w:i/>
          <w:iCs/>
        </w:rPr>
        <w:t>Protoc</w:t>
      </w:r>
      <w:proofErr w:type="spellEnd"/>
      <w:r w:rsidR="00F42112" w:rsidRPr="00E82F54">
        <w:t>. 2022;17(8):1735-1761. doi:10.1038/s41596-022-00710-w</w:t>
      </w:r>
      <w:r w:rsidRPr="00E82F54">
        <w:t>)</w:t>
      </w:r>
    </w:p>
    <w:p w:rsidR="00804322" w:rsidRPr="00E82F54" w:rsidRDefault="00804322"/>
    <w:p w:rsidR="00002386" w:rsidRPr="00E82F54" w:rsidRDefault="00002386"/>
    <w:p w:rsidR="00E82F54" w:rsidRPr="00E82F54" w:rsidRDefault="00E82F54"/>
    <w:p w:rsidR="00E82F54" w:rsidRDefault="00E82F54">
      <w:pPr>
        <w:rPr>
          <w:rFonts w:eastAsiaTheme="majorEastAsia"/>
          <w:b/>
          <w:bCs/>
          <w:lang w:val="en-US"/>
        </w:rPr>
      </w:pPr>
      <w:r>
        <w:rPr>
          <w:lang w:val="en-US"/>
        </w:rPr>
        <w:br w:type="page"/>
      </w:r>
    </w:p>
    <w:p w:rsidR="00E82F54" w:rsidRPr="00E82F54" w:rsidRDefault="00E82F54" w:rsidP="00E82F54">
      <w:pPr>
        <w:pStyle w:val="Heading1"/>
        <w:rPr>
          <w:rFonts w:cs="Arial"/>
          <w:sz w:val="24"/>
          <w:szCs w:val="24"/>
          <w:lang w:val="en-US"/>
        </w:rPr>
      </w:pPr>
      <w:r w:rsidRPr="00E82F54">
        <w:rPr>
          <w:rFonts w:cs="Arial"/>
          <w:sz w:val="24"/>
          <w:szCs w:val="24"/>
          <w:lang w:val="en-US"/>
        </w:rPr>
        <w:t>Supplementary Figure 2</w:t>
      </w:r>
    </w:p>
    <w:p w:rsidR="00E82F54" w:rsidRPr="00E82F54" w:rsidRDefault="00E82F54" w:rsidP="00E82F5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7869"/>
      </w:tblGrid>
      <w:tr w:rsidR="00E82F54" w:rsidRPr="00E82F54" w:rsidTr="007D6EF4">
        <w:tc>
          <w:tcPr>
            <w:tcW w:w="340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noProof/>
                <w:sz w:val="24"/>
                <w:szCs w:val="24"/>
                <w:lang w:val="en-US" w:eastAsia="de-DE"/>
              </w:rPr>
            </w:pPr>
            <w:r w:rsidRPr="00E82F54"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</w:r>
            <w:r w:rsidRPr="00E82F54">
              <w:rPr>
                <w:rFonts w:ascii="Arial" w:hAnsi="Arial" w:cs="Arial"/>
                <w:b/>
                <w:noProof/>
                <w:sz w:val="24"/>
                <w:szCs w:val="24"/>
                <w:lang w:val="en-US" w:eastAsia="de-DE"/>
              </w:rPr>
              <w:t>A</w:t>
            </w:r>
          </w:p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69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2F54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818E0A0" wp14:editId="0D6E0F67">
                  <wp:extent cx="4780596" cy="2988000"/>
                  <wp:effectExtent l="0" t="0" r="1270" b="3175"/>
                  <wp:docPr id="205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A3C763-4149-42A6-AFBB-215BDF4B173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Picture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A3C763-4149-42A6-AFBB-215BDF4B173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0596" cy="29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F54" w:rsidRPr="00E82F54" w:rsidTr="007D6EF4">
        <w:tc>
          <w:tcPr>
            <w:tcW w:w="340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82F54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</w:p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69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82F54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2519B83" wp14:editId="1FC7DA2B">
                  <wp:extent cx="4780595" cy="2988000"/>
                  <wp:effectExtent l="0" t="0" r="1270" b="3175"/>
                  <wp:docPr id="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3AC685-CCD5-41F8-99AE-531442DD4B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3AC685-CCD5-41F8-99AE-531442DD4B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0595" cy="29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F54" w:rsidRPr="00E82F54" w:rsidTr="007D6EF4">
        <w:tc>
          <w:tcPr>
            <w:tcW w:w="340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82F54"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</w:p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69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82F54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1095479" wp14:editId="6DFA9047">
                  <wp:extent cx="4780595" cy="2988000"/>
                  <wp:effectExtent l="0" t="0" r="1270" b="3175"/>
                  <wp:docPr id="2867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3C6193-0608-43E0-A236-626667DDB15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74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3C6193-0608-43E0-A236-626667DDB15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0595" cy="29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F54" w:rsidRPr="00E82F54" w:rsidTr="007D6EF4">
        <w:tc>
          <w:tcPr>
            <w:tcW w:w="340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69" w:type="dxa"/>
          </w:tcPr>
          <w:p w:rsidR="00E82F54" w:rsidRPr="00E82F54" w:rsidRDefault="00E82F54" w:rsidP="007D6EF4">
            <w:pPr>
              <w:pStyle w:val="NoSpacing"/>
              <w:rPr>
                <w:rFonts w:ascii="Arial" w:hAnsi="Arial" w:cs="Arial"/>
                <w:b/>
                <w:noProof/>
                <w:sz w:val="24"/>
                <w:szCs w:val="24"/>
                <w:lang w:val="en-US" w:eastAsia="de-DE"/>
              </w:rPr>
            </w:pPr>
          </w:p>
        </w:tc>
      </w:tr>
    </w:tbl>
    <w:p w:rsidR="00E82F54" w:rsidRPr="00E82F54" w:rsidRDefault="00E82F54" w:rsidP="00E82F54">
      <w:pPr>
        <w:pStyle w:val="Caption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E82F54">
        <w:rPr>
          <w:rFonts w:ascii="Arial" w:hAnsi="Arial" w:cs="Arial"/>
          <w:color w:val="auto"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color w:val="auto"/>
          <w:sz w:val="24"/>
          <w:szCs w:val="24"/>
          <w:lang w:val="en-US"/>
        </w:rPr>
        <w:t>2</w:t>
      </w:r>
      <w:r w:rsidRPr="00E82F54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Pr="00E82F54">
        <w:rPr>
          <w:rFonts w:ascii="Arial" w:hAnsi="Arial" w:cs="Arial"/>
          <w:b w:val="0"/>
          <w:color w:val="auto"/>
          <w:sz w:val="24"/>
          <w:szCs w:val="24"/>
          <w:lang w:val="en-US"/>
        </w:rPr>
        <w:t>Linear model with time as continuous variable for kidney (A), liver (B) and lung (C). The identified proteins have a distribution with an adjusted p-value ≤ 0.05.</w:t>
      </w:r>
    </w:p>
    <w:p w:rsidR="00E82F54" w:rsidRPr="00E82F54" w:rsidRDefault="00E82F54">
      <w:pPr>
        <w:rPr>
          <w:lang w:val="en-US"/>
        </w:rPr>
      </w:pPr>
      <w:bookmarkStart w:id="0" w:name="_GoBack"/>
      <w:bookmarkEnd w:id="0"/>
    </w:p>
    <w:sectPr w:rsidR="00E82F54" w:rsidRPr="00E82F54" w:rsidSect="00933D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3BA"/>
    <w:rsid w:val="00002386"/>
    <w:rsid w:val="00014D71"/>
    <w:rsid w:val="00064E6B"/>
    <w:rsid w:val="000B4E2B"/>
    <w:rsid w:val="000E47F5"/>
    <w:rsid w:val="0015228B"/>
    <w:rsid w:val="00182A13"/>
    <w:rsid w:val="001E03BA"/>
    <w:rsid w:val="002250D6"/>
    <w:rsid w:val="00234273"/>
    <w:rsid w:val="002501AD"/>
    <w:rsid w:val="00262A66"/>
    <w:rsid w:val="0026438B"/>
    <w:rsid w:val="00316B52"/>
    <w:rsid w:val="00333657"/>
    <w:rsid w:val="00355EA7"/>
    <w:rsid w:val="00362196"/>
    <w:rsid w:val="003A536C"/>
    <w:rsid w:val="004110F1"/>
    <w:rsid w:val="0045201B"/>
    <w:rsid w:val="004809FC"/>
    <w:rsid w:val="004C20D7"/>
    <w:rsid w:val="004F452D"/>
    <w:rsid w:val="00573023"/>
    <w:rsid w:val="00576287"/>
    <w:rsid w:val="00580882"/>
    <w:rsid w:val="00583344"/>
    <w:rsid w:val="005840F0"/>
    <w:rsid w:val="005A20ED"/>
    <w:rsid w:val="0060473E"/>
    <w:rsid w:val="00613309"/>
    <w:rsid w:val="00631FA3"/>
    <w:rsid w:val="006B5A61"/>
    <w:rsid w:val="006B61BD"/>
    <w:rsid w:val="006C55C2"/>
    <w:rsid w:val="0076437F"/>
    <w:rsid w:val="007A7C45"/>
    <w:rsid w:val="007B624D"/>
    <w:rsid w:val="007E7984"/>
    <w:rsid w:val="00804322"/>
    <w:rsid w:val="008C4A63"/>
    <w:rsid w:val="009171F6"/>
    <w:rsid w:val="00933DD8"/>
    <w:rsid w:val="0097001E"/>
    <w:rsid w:val="00972FAA"/>
    <w:rsid w:val="009D3914"/>
    <w:rsid w:val="009F0909"/>
    <w:rsid w:val="00A100C0"/>
    <w:rsid w:val="00A84778"/>
    <w:rsid w:val="00AF3522"/>
    <w:rsid w:val="00B43BE7"/>
    <w:rsid w:val="00B524A2"/>
    <w:rsid w:val="00B94945"/>
    <w:rsid w:val="00BD4180"/>
    <w:rsid w:val="00BE522A"/>
    <w:rsid w:val="00CA05A1"/>
    <w:rsid w:val="00D066D0"/>
    <w:rsid w:val="00DC0A60"/>
    <w:rsid w:val="00DC2AEF"/>
    <w:rsid w:val="00DC7D62"/>
    <w:rsid w:val="00E103E8"/>
    <w:rsid w:val="00E11F79"/>
    <w:rsid w:val="00E13A59"/>
    <w:rsid w:val="00E23B78"/>
    <w:rsid w:val="00E32D00"/>
    <w:rsid w:val="00E66233"/>
    <w:rsid w:val="00E71E90"/>
    <w:rsid w:val="00E82F54"/>
    <w:rsid w:val="00EB2F97"/>
    <w:rsid w:val="00ED6CAA"/>
    <w:rsid w:val="00EE764D"/>
    <w:rsid w:val="00F07593"/>
    <w:rsid w:val="00F36B60"/>
    <w:rsid w:val="00F3765C"/>
    <w:rsid w:val="00F42112"/>
    <w:rsid w:val="00F77D53"/>
    <w:rsid w:val="00F84DFE"/>
    <w:rsid w:val="00F86D55"/>
    <w:rsid w:val="00F946A9"/>
    <w:rsid w:val="00FC551E"/>
    <w:rsid w:val="00FC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75839-2FA3-2B4D-92B7-1A9C74FF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F54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sz w:val="32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7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778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60473E"/>
    <w:pPr>
      <w:ind w:left="720"/>
      <w:contextualSpacing/>
    </w:pPr>
  </w:style>
  <w:style w:type="paragraph" w:styleId="Revision">
    <w:name w:val="Revision"/>
    <w:hidden/>
    <w:uiPriority w:val="99"/>
    <w:semiHidden/>
    <w:rsid w:val="00362196"/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E82F54"/>
    <w:rPr>
      <w:rFonts w:eastAsiaTheme="majorEastAsia" w:cstheme="majorBidi"/>
      <w:b/>
      <w:bCs/>
      <w:sz w:val="32"/>
      <w:szCs w:val="2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E82F54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E82F54"/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2F54"/>
    <w:rPr>
      <w:rFonts w:asciiTheme="minorHAnsi" w:hAnsiTheme="minorHAnsi" w:cstheme="minorBid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chilling</dc:creator>
  <cp:keywords/>
  <dc:description/>
  <cp:lastModifiedBy>Paul Alexander D.</cp:lastModifiedBy>
  <cp:revision>8</cp:revision>
  <dcterms:created xsi:type="dcterms:W3CDTF">2023-01-14T18:31:00Z</dcterms:created>
  <dcterms:modified xsi:type="dcterms:W3CDTF">2023-03-17T06:42:00Z</dcterms:modified>
</cp:coreProperties>
</file>